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DF69E" w14:textId="4EDD798D" w:rsidR="003531C3" w:rsidRPr="005B7C2B" w:rsidRDefault="003531C3" w:rsidP="003531C3">
      <w:pPr>
        <w:jc w:val="both"/>
        <w:rPr>
          <w:lang w:val="en-US"/>
        </w:rPr>
      </w:pPr>
      <w:r w:rsidRPr="005B7C2B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5B7C2B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Pr="005B7C2B">
        <w:rPr>
          <w:b/>
          <w:bCs/>
          <w:lang w:val="en-US"/>
        </w:rPr>
        <w:t xml:space="preserve"> </w:t>
      </w:r>
      <w:r w:rsidRPr="008A2D5A">
        <w:rPr>
          <w:b/>
          <w:bCs/>
          <w:lang w:val="en-US"/>
        </w:rPr>
        <w:t>RT-</w:t>
      </w:r>
      <w:r w:rsidR="00672029">
        <w:rPr>
          <w:b/>
          <w:bCs/>
          <w:lang w:val="en-US"/>
        </w:rPr>
        <w:t>q</w:t>
      </w:r>
      <w:r w:rsidRPr="008A2D5A">
        <w:rPr>
          <w:b/>
          <w:bCs/>
          <w:lang w:val="en-US"/>
        </w:rPr>
        <w:t>PCR primer sequences</w:t>
      </w:r>
      <w:r>
        <w:rPr>
          <w:b/>
          <w:bCs/>
          <w:lang w:val="en-US"/>
        </w:rPr>
        <w:t>.</w:t>
      </w:r>
    </w:p>
    <w:p w14:paraId="08EBFC3B" w14:textId="77777777" w:rsidR="00454387" w:rsidRPr="005B7C2B" w:rsidRDefault="00454387" w:rsidP="00454387">
      <w:pPr>
        <w:jc w:val="both"/>
        <w:rPr>
          <w:b/>
          <w:bCs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5103"/>
        <w:gridCol w:w="2694"/>
      </w:tblGrid>
      <w:tr w:rsidR="00454387" w:rsidRPr="005B7C2B" w14:paraId="0534EC95" w14:textId="77777777" w:rsidTr="00E711A6">
        <w:tc>
          <w:tcPr>
            <w:tcW w:w="1696" w:type="dxa"/>
          </w:tcPr>
          <w:p w14:paraId="7AD37D15" w14:textId="77777777" w:rsidR="00454387" w:rsidRPr="005B7C2B" w:rsidRDefault="00454387" w:rsidP="00E711A6">
            <w:pPr>
              <w:jc w:val="both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Gene</w:t>
            </w:r>
          </w:p>
        </w:tc>
        <w:tc>
          <w:tcPr>
            <w:tcW w:w="5103" w:type="dxa"/>
          </w:tcPr>
          <w:p w14:paraId="1E72907B" w14:textId="77777777" w:rsidR="00454387" w:rsidRPr="005B7C2B" w:rsidRDefault="00454387" w:rsidP="00E711A6">
            <w:pPr>
              <w:jc w:val="both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Primer</w:t>
            </w:r>
          </w:p>
        </w:tc>
        <w:tc>
          <w:tcPr>
            <w:tcW w:w="2694" w:type="dxa"/>
          </w:tcPr>
          <w:p w14:paraId="2C1D9048" w14:textId="7268EEB7" w:rsidR="00454387" w:rsidRPr="005B7C2B" w:rsidRDefault="00454387" w:rsidP="00E711A6">
            <w:pPr>
              <w:jc w:val="both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 xml:space="preserve">Citation, </w:t>
            </w:r>
            <w:r w:rsidR="00E11B82">
              <w:rPr>
                <w:b/>
                <w:bCs/>
                <w:lang w:val="en-US"/>
              </w:rPr>
              <w:br/>
            </w:r>
            <w:r w:rsidRPr="005B7C2B">
              <w:rPr>
                <w:b/>
                <w:bCs/>
                <w:lang w:val="en-US"/>
              </w:rPr>
              <w:t>if previously published</w:t>
            </w:r>
          </w:p>
        </w:tc>
      </w:tr>
      <w:tr w:rsidR="00454387" w:rsidRPr="005B7C2B" w14:paraId="29573C58" w14:textId="77777777" w:rsidTr="00E711A6">
        <w:tc>
          <w:tcPr>
            <w:tcW w:w="1696" w:type="dxa"/>
          </w:tcPr>
          <w:p w14:paraId="5A64BC1C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r w:rsidRPr="005B7C2B">
              <w:rPr>
                <w:i/>
                <w:iCs/>
                <w:lang w:val="en-US"/>
              </w:rPr>
              <w:t>Rpl19</w:t>
            </w:r>
          </w:p>
        </w:tc>
        <w:tc>
          <w:tcPr>
            <w:tcW w:w="5103" w:type="dxa"/>
          </w:tcPr>
          <w:p w14:paraId="65916FE9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CCAACTCGCGACAAAACATTC</w:t>
            </w:r>
          </w:p>
          <w:p w14:paraId="177F3382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ACCGGCTTCTTGATGATCAGA</w:t>
            </w:r>
          </w:p>
        </w:tc>
        <w:tc>
          <w:tcPr>
            <w:tcW w:w="2694" w:type="dxa"/>
          </w:tcPr>
          <w:p w14:paraId="05E7D15B" w14:textId="53D77BC9" w:rsidR="00454387" w:rsidRPr="005B7C2B" w:rsidRDefault="00801BE0" w:rsidP="00E711A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gRXhjbHVkZVllYXI9IjEiPjxBdXRob3I+Um9nZXJzPC9BdXRob3I+PFll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gRXhjbHVkZVllYXI9IjEiPjxBdXRob3I+Um9nZXJzPC9BdXRob3I+PFll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454387" w:rsidRPr="005B7C2B" w14:paraId="4282FFD2" w14:textId="77777777" w:rsidTr="00E711A6">
        <w:tc>
          <w:tcPr>
            <w:tcW w:w="1696" w:type="dxa"/>
          </w:tcPr>
          <w:p w14:paraId="12B2BCDC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</w:p>
        </w:tc>
        <w:tc>
          <w:tcPr>
            <w:tcW w:w="5103" w:type="dxa"/>
          </w:tcPr>
          <w:p w14:paraId="6E0402EF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CAGCCAGGATGGTGAGCTTAA</w:t>
            </w:r>
          </w:p>
          <w:p w14:paraId="2AF181D0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CACCAGCACCTTGGCGTT</w:t>
            </w:r>
          </w:p>
        </w:tc>
        <w:tc>
          <w:tcPr>
            <w:tcW w:w="2694" w:type="dxa"/>
          </w:tcPr>
          <w:p w14:paraId="0E0DCD20" w14:textId="6155BD99" w:rsidR="00454387" w:rsidRPr="005B7C2B" w:rsidRDefault="00801BE0" w:rsidP="00E711A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gRXhjbHVkZVllYXI9IjEiPjxBdXRob3I+QmFsZGluaTwvQXV0aG9yPjxZ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gRXhjbHVkZVllYXI9IjEiPjxBdXRob3I+QmFsZGluaTwvQXV0aG9yPjxZ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</w:p>
        </w:tc>
      </w:tr>
      <w:tr w:rsidR="00454387" w:rsidRPr="005B7C2B" w14:paraId="370DB2B2" w14:textId="77777777" w:rsidTr="00E711A6">
        <w:tc>
          <w:tcPr>
            <w:tcW w:w="1696" w:type="dxa"/>
          </w:tcPr>
          <w:p w14:paraId="369CE1CC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r w:rsidRPr="005B7C2B">
              <w:rPr>
                <w:i/>
                <w:iCs/>
                <w:lang w:val="en-US"/>
              </w:rPr>
              <w:t>Vg</w:t>
            </w:r>
          </w:p>
          <w:p w14:paraId="3B8F2607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</w:p>
        </w:tc>
        <w:tc>
          <w:tcPr>
            <w:tcW w:w="5103" w:type="dxa"/>
          </w:tcPr>
          <w:p w14:paraId="7DB2A8FD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CCGACTACGACCAGGACTTC</w:t>
            </w:r>
          </w:p>
          <w:p w14:paraId="4A09F8EE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CTTCCGGCGTAGTAGACGAA</w:t>
            </w:r>
          </w:p>
        </w:tc>
        <w:tc>
          <w:tcPr>
            <w:tcW w:w="2694" w:type="dxa"/>
          </w:tcPr>
          <w:p w14:paraId="7B9FA86F" w14:textId="0AF7AE28" w:rsidR="00454387" w:rsidRPr="005B7C2B" w:rsidRDefault="00801BE0" w:rsidP="00E711A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gRXhjbHVkZVllYXI9IjEiPjxBdXRob3I+QmFsZGluaTwvQXV0aG9yPjxZ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gRXhjbHVkZVllYXI9IjEiPjxBdXRob3I+QmFsZGluaTwvQXV0aG9yPjxZ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</w:p>
        </w:tc>
      </w:tr>
      <w:tr w:rsidR="00454387" w:rsidRPr="005B7C2B" w14:paraId="608D54A8" w14:textId="77777777" w:rsidTr="00E711A6">
        <w:tc>
          <w:tcPr>
            <w:tcW w:w="1696" w:type="dxa"/>
          </w:tcPr>
          <w:p w14:paraId="238D209F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r w:rsidRPr="005B7C2B">
              <w:rPr>
                <w:i/>
                <w:iCs/>
                <w:lang w:val="en-US"/>
              </w:rPr>
              <w:t>ILP1/7</w:t>
            </w:r>
          </w:p>
        </w:tc>
        <w:tc>
          <w:tcPr>
            <w:tcW w:w="5103" w:type="dxa"/>
          </w:tcPr>
          <w:p w14:paraId="782931F3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GCAAAAAGTCCGAGAATCTACTGATGA</w:t>
            </w:r>
          </w:p>
          <w:p w14:paraId="5F6E2E56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CGAACGATCGTTCAATGTGTGGA</w:t>
            </w:r>
          </w:p>
        </w:tc>
        <w:tc>
          <w:tcPr>
            <w:tcW w:w="2694" w:type="dxa"/>
          </w:tcPr>
          <w:p w14:paraId="20F48B36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</w:p>
        </w:tc>
      </w:tr>
      <w:tr w:rsidR="00454387" w:rsidRPr="005B7C2B" w14:paraId="5738E6E7" w14:textId="77777777" w:rsidTr="00E711A6">
        <w:tc>
          <w:tcPr>
            <w:tcW w:w="1696" w:type="dxa"/>
          </w:tcPr>
          <w:p w14:paraId="28F59A28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r w:rsidRPr="005B7C2B">
              <w:rPr>
                <w:i/>
                <w:iCs/>
                <w:lang w:val="en-US"/>
              </w:rPr>
              <w:t>ILP2</w:t>
            </w:r>
          </w:p>
        </w:tc>
        <w:tc>
          <w:tcPr>
            <w:tcW w:w="5103" w:type="dxa"/>
          </w:tcPr>
          <w:p w14:paraId="7127C44C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CTACCTCTACGCCCAACAGC</w:t>
            </w:r>
          </w:p>
          <w:p w14:paraId="1DA29AA9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CGTGTACATAATCTGTGCGATAGTG</w:t>
            </w:r>
          </w:p>
        </w:tc>
        <w:tc>
          <w:tcPr>
            <w:tcW w:w="2694" w:type="dxa"/>
          </w:tcPr>
          <w:p w14:paraId="02141366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</w:p>
        </w:tc>
      </w:tr>
      <w:tr w:rsidR="00454387" w:rsidRPr="005B7C2B" w14:paraId="410C6B06" w14:textId="77777777" w:rsidTr="00E711A6">
        <w:tc>
          <w:tcPr>
            <w:tcW w:w="1696" w:type="dxa"/>
          </w:tcPr>
          <w:p w14:paraId="3CFF0443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r w:rsidRPr="005B7C2B">
              <w:rPr>
                <w:i/>
                <w:iCs/>
                <w:lang w:val="en-US"/>
              </w:rPr>
              <w:t>ILP3/6</w:t>
            </w:r>
          </w:p>
        </w:tc>
        <w:tc>
          <w:tcPr>
            <w:tcW w:w="5103" w:type="dxa"/>
          </w:tcPr>
          <w:p w14:paraId="1E534EBE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GGTAAAGGTACTGTCCTTCCTG</w:t>
            </w:r>
          </w:p>
          <w:p w14:paraId="7D007EAD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AGTATCTGCTGCGTGTTGTC</w:t>
            </w:r>
          </w:p>
        </w:tc>
        <w:tc>
          <w:tcPr>
            <w:tcW w:w="2694" w:type="dxa"/>
          </w:tcPr>
          <w:p w14:paraId="1708A0C5" w14:textId="54484A85" w:rsidR="00454387" w:rsidRPr="005B7C2B" w:rsidRDefault="00801BE0" w:rsidP="00E711A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cnNpYzwvQXV0aG9yPjxZZWFyPjIwMDg8L1llYXI+PFJl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cnNpYzwvQXV0aG9yPjxZZWFyPjIwMDg8L1llYXI+PFJl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</w:p>
        </w:tc>
      </w:tr>
      <w:tr w:rsidR="00454387" w:rsidRPr="005B7C2B" w14:paraId="578731BC" w14:textId="77777777" w:rsidTr="00E711A6">
        <w:tc>
          <w:tcPr>
            <w:tcW w:w="1696" w:type="dxa"/>
          </w:tcPr>
          <w:p w14:paraId="1472ADA2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r w:rsidRPr="005B7C2B">
              <w:rPr>
                <w:i/>
                <w:iCs/>
                <w:lang w:val="en-US"/>
              </w:rPr>
              <w:t>ILP4</w:t>
            </w:r>
          </w:p>
        </w:tc>
        <w:tc>
          <w:tcPr>
            <w:tcW w:w="5103" w:type="dxa"/>
          </w:tcPr>
          <w:p w14:paraId="0E7BDB46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TCTCCGAAAGAACACAGTTGA</w:t>
            </w:r>
          </w:p>
          <w:p w14:paraId="4097C17B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GGTTTCTGCCTGAACCACAT</w:t>
            </w:r>
          </w:p>
        </w:tc>
        <w:tc>
          <w:tcPr>
            <w:tcW w:w="2694" w:type="dxa"/>
          </w:tcPr>
          <w:p w14:paraId="18E6563D" w14:textId="2CB870FD" w:rsidR="00454387" w:rsidRPr="005B7C2B" w:rsidRDefault="00801BE0" w:rsidP="00E711A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cnNpYzwvQXV0aG9yPjxZZWFyPjIwMDg8L1llYXI+PFJl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cnNpYzwvQXV0aG9yPjxZZWFyPjIwMDg8L1llYXI+PFJl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</w:p>
        </w:tc>
      </w:tr>
      <w:tr w:rsidR="00454387" w:rsidRPr="005B7C2B" w14:paraId="3EE4B2D3" w14:textId="77777777" w:rsidTr="00E711A6">
        <w:tc>
          <w:tcPr>
            <w:tcW w:w="1696" w:type="dxa"/>
          </w:tcPr>
          <w:p w14:paraId="788BCF63" w14:textId="77777777" w:rsidR="00454387" w:rsidRPr="005B7C2B" w:rsidRDefault="00454387" w:rsidP="00E711A6">
            <w:pPr>
              <w:jc w:val="both"/>
              <w:rPr>
                <w:i/>
                <w:iCs/>
                <w:lang w:val="en-US"/>
              </w:rPr>
            </w:pPr>
            <w:r w:rsidRPr="005B7C2B">
              <w:rPr>
                <w:i/>
                <w:iCs/>
                <w:lang w:val="en-US"/>
              </w:rPr>
              <w:t>ILP5</w:t>
            </w:r>
          </w:p>
        </w:tc>
        <w:tc>
          <w:tcPr>
            <w:tcW w:w="5103" w:type="dxa"/>
          </w:tcPr>
          <w:p w14:paraId="269FFDDB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F GTGGCACCAGGAGAGTCATT</w:t>
            </w:r>
          </w:p>
          <w:p w14:paraId="62DA7BD2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  <w:r w:rsidRPr="005B7C2B">
              <w:rPr>
                <w:lang w:val="en-US"/>
              </w:rPr>
              <w:t>R GCCCAGTACAGATGGCGTAT</w:t>
            </w:r>
          </w:p>
        </w:tc>
        <w:tc>
          <w:tcPr>
            <w:tcW w:w="2694" w:type="dxa"/>
          </w:tcPr>
          <w:p w14:paraId="72CD0925" w14:textId="77777777" w:rsidR="00454387" w:rsidRPr="005B7C2B" w:rsidRDefault="00454387" w:rsidP="00E711A6">
            <w:pPr>
              <w:jc w:val="both"/>
              <w:rPr>
                <w:lang w:val="en-US"/>
              </w:rPr>
            </w:pPr>
          </w:p>
        </w:tc>
      </w:tr>
    </w:tbl>
    <w:p w14:paraId="367AEC24" w14:textId="77777777" w:rsidR="00672029" w:rsidRDefault="00672029">
      <w:pPr>
        <w:rPr>
          <w:b/>
          <w:bCs/>
          <w:lang w:val="en-US"/>
        </w:rPr>
      </w:pPr>
    </w:p>
    <w:p w14:paraId="331169B5" w14:textId="4AC7478F" w:rsidR="00801BE0" w:rsidRDefault="00801BE0">
      <w:pPr>
        <w:rPr>
          <w:b/>
          <w:bCs/>
          <w:lang w:val="en-US"/>
        </w:rPr>
      </w:pPr>
      <w:r>
        <w:rPr>
          <w:b/>
          <w:bCs/>
          <w:lang w:val="en-US"/>
        </w:rPr>
        <w:t>References</w:t>
      </w:r>
    </w:p>
    <w:p w14:paraId="32E0929B" w14:textId="77777777" w:rsidR="00801BE0" w:rsidRDefault="00801BE0">
      <w:pPr>
        <w:rPr>
          <w:b/>
          <w:bCs/>
          <w:lang w:val="en-US"/>
        </w:rPr>
      </w:pPr>
    </w:p>
    <w:p w14:paraId="5F7F4578" w14:textId="77777777" w:rsidR="00E27676" w:rsidRPr="00E27676" w:rsidRDefault="00801BE0" w:rsidP="00E27676">
      <w:pPr>
        <w:pStyle w:val="EndNoteBibliography"/>
        <w:ind w:left="720" w:hanging="720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E27676" w:rsidRPr="00E27676">
        <w:rPr>
          <w:noProof/>
        </w:rPr>
        <w:t>1.</w:t>
      </w:r>
      <w:r w:rsidR="00E27676" w:rsidRPr="00E27676">
        <w:rPr>
          <w:noProof/>
        </w:rPr>
        <w:tab/>
        <w:t>Rogers DW, Whitten MM, Thailayil J, Soichot J, Levashina EA, Catteruccia F. Molecular and cellular components of the mating machinery in Anopheles gambiae females. Proc Natl Acad Sci U S A. 2008;105(49):19390-5. Epub 20081126. doi: 10.1073/pnas.0809723105. PubMed PMID: 19036921; PubMed Central PMCID: PMC2614771.</w:t>
      </w:r>
    </w:p>
    <w:p w14:paraId="566541FA" w14:textId="77777777" w:rsidR="00E27676" w:rsidRPr="00E27676" w:rsidRDefault="00E27676" w:rsidP="00E27676">
      <w:pPr>
        <w:pStyle w:val="EndNoteBibliography"/>
        <w:ind w:left="720" w:hanging="720"/>
        <w:rPr>
          <w:noProof/>
        </w:rPr>
      </w:pPr>
      <w:r w:rsidRPr="00E27676">
        <w:rPr>
          <w:noProof/>
        </w:rPr>
        <w:t>2.</w:t>
      </w:r>
      <w:r w:rsidRPr="00E27676">
        <w:rPr>
          <w:noProof/>
        </w:rPr>
        <w:tab/>
        <w:t>Baldini F, Gabrieli P, South A, Valim C, Mancini F, Catteruccia F. The interaction between a sexually transferred steroid hormone and a female protein regulates oogenesis in the malaria mosquito Anopheles gambiae. PLoS Biol. 2013;11(10):e1001695. Epub 20131029. doi: 10.1371/journal.pbio.1001695. PubMed PMID: 24204210; PubMed Central PMCID: PMC3812110.</w:t>
      </w:r>
    </w:p>
    <w:p w14:paraId="4FCBBF4B" w14:textId="77777777" w:rsidR="00E27676" w:rsidRPr="00E27676" w:rsidRDefault="00E27676" w:rsidP="00E27676">
      <w:pPr>
        <w:pStyle w:val="EndNoteBibliography"/>
        <w:ind w:left="720" w:hanging="720"/>
        <w:rPr>
          <w:noProof/>
        </w:rPr>
      </w:pPr>
      <w:r w:rsidRPr="00E27676">
        <w:rPr>
          <w:noProof/>
        </w:rPr>
        <w:t>3.</w:t>
      </w:r>
      <w:r w:rsidRPr="00E27676">
        <w:rPr>
          <w:noProof/>
        </w:rPr>
        <w:tab/>
        <w:t>Arsic D, Guerin PM. Nutrient content of diet affects the signaling activity of the insulin/target of rapamycin/p70 S6 kinase pathway in the African malaria mosquito Anopheles gambiae. J Insect Physiol. 2008;54(8):1226-35. doi: 10.1016/j.jinsphys.2008.06.003. PubMed PMID: 18634792.</w:t>
      </w:r>
    </w:p>
    <w:p w14:paraId="6092CCC1" w14:textId="0C48615C" w:rsidR="00801BE0" w:rsidRDefault="00801BE0" w:rsidP="00E27676">
      <w:pPr>
        <w:ind w:left="720" w:hanging="720"/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801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5646"/>
    <w:multiLevelType w:val="multilevel"/>
    <w:tmpl w:val="0FF6C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57938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_noPMCP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387"/>
    <w:rsid w:val="000319AE"/>
    <w:rsid w:val="00040838"/>
    <w:rsid w:val="000D3930"/>
    <w:rsid w:val="000D6442"/>
    <w:rsid w:val="000F7B9A"/>
    <w:rsid w:val="001139BB"/>
    <w:rsid w:val="0011758E"/>
    <w:rsid w:val="0012431A"/>
    <w:rsid w:val="00176A69"/>
    <w:rsid w:val="001C0A53"/>
    <w:rsid w:val="00272418"/>
    <w:rsid w:val="00287A6E"/>
    <w:rsid w:val="002907D5"/>
    <w:rsid w:val="002B153F"/>
    <w:rsid w:val="0031022D"/>
    <w:rsid w:val="003531C3"/>
    <w:rsid w:val="0036440B"/>
    <w:rsid w:val="003E4858"/>
    <w:rsid w:val="004143D9"/>
    <w:rsid w:val="004148D0"/>
    <w:rsid w:val="00427625"/>
    <w:rsid w:val="0045309A"/>
    <w:rsid w:val="00454387"/>
    <w:rsid w:val="004632F3"/>
    <w:rsid w:val="0047099C"/>
    <w:rsid w:val="0049066C"/>
    <w:rsid w:val="004D07AC"/>
    <w:rsid w:val="004F43F3"/>
    <w:rsid w:val="0050246E"/>
    <w:rsid w:val="00505013"/>
    <w:rsid w:val="00556014"/>
    <w:rsid w:val="00585B51"/>
    <w:rsid w:val="005B7C2B"/>
    <w:rsid w:val="005C00DE"/>
    <w:rsid w:val="005C50E8"/>
    <w:rsid w:val="00604B61"/>
    <w:rsid w:val="00631E97"/>
    <w:rsid w:val="0064517A"/>
    <w:rsid w:val="006562F0"/>
    <w:rsid w:val="00667062"/>
    <w:rsid w:val="00672029"/>
    <w:rsid w:val="006E2CEA"/>
    <w:rsid w:val="006E64B1"/>
    <w:rsid w:val="006F57EF"/>
    <w:rsid w:val="00704A26"/>
    <w:rsid w:val="00751D34"/>
    <w:rsid w:val="00786F12"/>
    <w:rsid w:val="007A0B4A"/>
    <w:rsid w:val="007B2DBB"/>
    <w:rsid w:val="007C1F18"/>
    <w:rsid w:val="007C39D3"/>
    <w:rsid w:val="007D4CE4"/>
    <w:rsid w:val="00801BE0"/>
    <w:rsid w:val="008232B6"/>
    <w:rsid w:val="00830EFA"/>
    <w:rsid w:val="00845E63"/>
    <w:rsid w:val="0086525B"/>
    <w:rsid w:val="00866701"/>
    <w:rsid w:val="0087014D"/>
    <w:rsid w:val="008749E5"/>
    <w:rsid w:val="008821A6"/>
    <w:rsid w:val="00893D7B"/>
    <w:rsid w:val="008D34BB"/>
    <w:rsid w:val="00966871"/>
    <w:rsid w:val="009B1345"/>
    <w:rsid w:val="009E0C86"/>
    <w:rsid w:val="009E1AC4"/>
    <w:rsid w:val="00AA5FB2"/>
    <w:rsid w:val="00AB260E"/>
    <w:rsid w:val="00B6069B"/>
    <w:rsid w:val="00B63015"/>
    <w:rsid w:val="00B850BB"/>
    <w:rsid w:val="00BB024F"/>
    <w:rsid w:val="00BD3399"/>
    <w:rsid w:val="00BF3B9A"/>
    <w:rsid w:val="00C06EC7"/>
    <w:rsid w:val="00C601AD"/>
    <w:rsid w:val="00CC1901"/>
    <w:rsid w:val="00CF0BA3"/>
    <w:rsid w:val="00D21FAE"/>
    <w:rsid w:val="00D24814"/>
    <w:rsid w:val="00DA48FD"/>
    <w:rsid w:val="00DA7AE2"/>
    <w:rsid w:val="00DC7B51"/>
    <w:rsid w:val="00DF3389"/>
    <w:rsid w:val="00DF4747"/>
    <w:rsid w:val="00E11B82"/>
    <w:rsid w:val="00E27676"/>
    <w:rsid w:val="00E27B99"/>
    <w:rsid w:val="00EC4638"/>
    <w:rsid w:val="00ED4BEF"/>
    <w:rsid w:val="00F15611"/>
    <w:rsid w:val="00F326CD"/>
    <w:rsid w:val="00F82577"/>
    <w:rsid w:val="00FA0060"/>
    <w:rsid w:val="00FA2A14"/>
    <w:rsid w:val="00FB5B49"/>
    <w:rsid w:val="00FC2926"/>
    <w:rsid w:val="00F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A46E"/>
  <w15:chartTrackingRefBased/>
  <w15:docId w15:val="{57A0E132-9208-3D4F-81F9-DBFEEEC8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387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C39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87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39D3"/>
    <w:rPr>
      <w:rFonts w:ascii="Times New Roman" w:eastAsia="Times New Roman" w:hAnsi="Times New Roman" w:cs="Times New Roman"/>
      <w:b/>
      <w:bCs/>
      <w:kern w:val="0"/>
      <w:sz w:val="36"/>
      <w:szCs w:val="36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39D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C39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C39D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C39D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3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D3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D3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39D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C39D3"/>
    <w:rPr>
      <w:kern w:val="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D3"/>
    <w:rPr>
      <w:rFonts w:ascii="Times New Roman" w:eastAsia="Times New Roman" w:hAnsi="Times New Roman" w:cs="Times New Roman"/>
      <w:kern w:val="0"/>
      <w:sz w:val="18"/>
      <w:szCs w:val="18"/>
      <w:lang w:val="en-CA"/>
      <w14:ligatures w14:val="none"/>
    </w:rPr>
  </w:style>
  <w:style w:type="paragraph" w:customStyle="1" w:styleId="SMText">
    <w:name w:val="SM Text"/>
    <w:basedOn w:val="Normal"/>
    <w:link w:val="SMTextChar"/>
    <w:qFormat/>
    <w:rsid w:val="007C39D3"/>
    <w:pPr>
      <w:ind w:firstLine="480"/>
    </w:pPr>
    <w:rPr>
      <w:szCs w:val="20"/>
      <w:lang w:val="en-US"/>
    </w:rPr>
  </w:style>
  <w:style w:type="character" w:customStyle="1" w:styleId="SMTextChar">
    <w:name w:val="SM Text Char"/>
    <w:basedOn w:val="DefaultParagraphFont"/>
    <w:link w:val="SMText"/>
    <w:rsid w:val="007C39D3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m-5917200722788950374msolistparagraph">
    <w:name w:val="m_-5917200722788950374msolistparagraph"/>
    <w:basedOn w:val="Normal"/>
    <w:rsid w:val="007C39D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C39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C39D3"/>
  </w:style>
  <w:style w:type="character" w:styleId="LineNumber">
    <w:name w:val="line number"/>
    <w:basedOn w:val="DefaultParagraphFont"/>
    <w:uiPriority w:val="99"/>
    <w:semiHidden/>
    <w:unhideWhenUsed/>
    <w:rsid w:val="007C39D3"/>
  </w:style>
  <w:style w:type="character" w:styleId="Strong">
    <w:name w:val="Strong"/>
    <w:basedOn w:val="DefaultParagraphFont"/>
    <w:uiPriority w:val="22"/>
    <w:qFormat/>
    <w:rsid w:val="007C39D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01BE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BE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01BE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1BE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Robert</dc:creator>
  <cp:keywords/>
  <dc:description/>
  <cp:lastModifiedBy>Shaw, Robert</cp:lastModifiedBy>
  <cp:revision>45</cp:revision>
  <dcterms:created xsi:type="dcterms:W3CDTF">2023-11-30T19:32:00Z</dcterms:created>
  <dcterms:modified xsi:type="dcterms:W3CDTF">2024-01-24T14:58:00Z</dcterms:modified>
</cp:coreProperties>
</file>